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Supplementary Table 1</w:t>
      </w:r>
    </w:p>
    <w:p>
      <w:pPr>
        <w:pStyle w:val="Normal"/>
        <w:rPr/>
      </w:pPr>
      <w:r>
        <w:rPr/>
        <w:t>Volumes of FLAIR, Gd-T1WI, and DWI of the for four glioma subtypes</w:t>
      </w:r>
    </w:p>
    <w:tbl>
      <w:tblPr>
        <w:tblW w:w="83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1680"/>
        <w:gridCol w:w="1680"/>
        <w:gridCol w:w="1680"/>
        <w:gridCol w:w="1680"/>
      </w:tblGrid>
      <w:tr>
        <w:trPr>
          <w:trHeight w:val="340" w:hRule="exact"/>
          <w:cantSplit w:val="true"/>
        </w:trPr>
        <w:tc>
          <w:tcPr>
            <w:tcW w:w="335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RI</w:t>
            </w:r>
          </w:p>
        </w:tc>
      </w:tr>
      <w:tr>
        <w:trPr>
          <w:trHeight w:val="340" w:hRule="exact"/>
          <w:cantSplit w:val="true"/>
        </w:trPr>
        <w:tc>
          <w:tcPr>
            <w:tcW w:w="335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AI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Gd-T1WI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DWI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ut</w:t>
              <w:br/>
              <w:t xml:space="preserve"> vs </w:t>
              <w:br/>
              <w:t>Codel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Cutoff Value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.414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4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568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AUC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34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59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23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864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773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546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643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500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571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400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400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600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550 - 0.918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472 - 0.846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18 - 0.727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71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69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74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ut</w:t>
              <w:br/>
              <w:t xml:space="preserve"> vs </w:t>
              <w:br/>
              <w:t>Wt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Cutoff Value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.414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64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AUC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30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36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84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864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500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455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429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786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786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750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667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056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437 - 0.823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45 - 0.727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91 - 0.778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21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99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79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ut</w:t>
              <w:br/>
              <w:t xml:space="preserve"> vs </w:t>
              <w:br/>
              <w:t>GBM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Cutoff Value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.549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580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960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AUC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851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973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38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.818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.909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682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.825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.921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746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1.273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16.000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.295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755 - 0.947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943 - 1.005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07 - 0.870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7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odel</w:t>
              <w:br/>
              <w:t xml:space="preserve"> vs </w:t>
              <w:br/>
              <w:t>Wt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Cutoff Value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950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8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961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AUC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28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82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02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857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500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500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500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857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786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.000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.000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667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407 - 0.848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48 - 0.815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84 - 0.820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95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67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81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odel</w:t>
              <w:br/>
              <w:t xml:space="preserve"> vs </w:t>
              <w:br/>
              <w:t>GBM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Cutoff Value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.861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.007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996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AUC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98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861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92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500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.857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714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746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.794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746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938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3.077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344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416 - 0.779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731 - 0.991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500 - 0.883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71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37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Wt</w:t>
              <w:br/>
              <w:t xml:space="preserve"> vs </w:t>
              <w:br/>
              <w:t>GBM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Cutoff Value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8.813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340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926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AUC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39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988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30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786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.000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786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667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.937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.810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333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91.750 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.583 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571 - 0.908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969 - 1.006</w:t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96 - 0.964</w:t>
            </w:r>
          </w:p>
        </w:tc>
      </w:tr>
      <w:tr>
        <w:trPr>
          <w:trHeight w:val="340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85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1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701" w:right="1701" w:gutter="0" w:header="0" w:top="284" w:footer="0" w:bottom="28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altName w:val="MS Gothic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;MS Gothic" w:hAnsi="游明朝;MS Gothic" w:eastAsia="游明朝;MS Gothic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04:11:00Z</dcterms:created>
  <dc:creator>三宅 啓介</dc:creator>
  <dc:description/>
  <cp:keywords/>
  <dc:language>en-US</dc:language>
  <cp:lastModifiedBy>三宅 啓介</cp:lastModifiedBy>
  <dcterms:modified xsi:type="dcterms:W3CDTF">2020-11-01T04:11:00Z</dcterms:modified>
  <cp:revision>2</cp:revision>
  <dc:subject/>
  <dc:title/>
</cp:coreProperties>
</file>